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5C8D" w:rsidRPr="00545272" w:rsidRDefault="0090750C" w:rsidP="002B35B3">
      <w:pPr>
        <w:widowControl w:val="0"/>
        <w:autoSpaceDE w:val="0"/>
        <w:autoSpaceDN w:val="0"/>
        <w:snapToGrid w:val="0"/>
        <w:spacing w:after="0" w:line="480" w:lineRule="auto"/>
        <w:textAlignment w:val="baseline"/>
        <w:rPr>
          <w:rFonts w:ascii="Times New Roman" w:eastAsia="맑은 고딕" w:hAnsi="Times New Roman" w:cs="Times New Roman"/>
          <w:b/>
          <w:bCs/>
          <w:sz w:val="24"/>
          <w:szCs w:val="24"/>
        </w:rPr>
      </w:pPr>
      <w:r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Additional file 2</w:t>
      </w:r>
      <w:r w:rsidR="002B35B3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 xml:space="preserve"> </w:t>
      </w:r>
      <w:r w:rsidR="00115C8D" w:rsidRPr="00545272">
        <w:rPr>
          <w:rFonts w:ascii="Times New Roman" w:eastAsia="맑은 고딕" w:hAnsi="Times New Roman" w:cs="Times New Roman"/>
          <w:b/>
          <w:bCs/>
          <w:sz w:val="24"/>
          <w:szCs w:val="24"/>
          <w:shd w:val="clear" w:color="auto" w:fill="FFFFFF"/>
        </w:rPr>
        <w:t>Debriefing Protocol</w:t>
      </w:r>
    </w:p>
    <w:tbl>
      <w:tblPr>
        <w:tblOverlap w:val="never"/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3"/>
        <w:gridCol w:w="2502"/>
        <w:gridCol w:w="6172"/>
        <w:gridCol w:w="3734"/>
      </w:tblGrid>
      <w:tr w:rsidR="00115C8D" w:rsidRPr="00545272" w:rsidTr="0090750C">
        <w:trPr>
          <w:trHeight w:val="625"/>
          <w:tblHeader/>
        </w:trPr>
        <w:tc>
          <w:tcPr>
            <w:tcW w:w="53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5C8D" w:rsidRPr="00545272" w:rsidRDefault="00115C8D" w:rsidP="0090750C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b/>
                <w:sz w:val="21"/>
                <w:szCs w:val="21"/>
              </w:rPr>
            </w:pPr>
            <w:r w:rsidRPr="00545272">
              <w:rPr>
                <w:rFonts w:ascii="Times New Roman" w:eastAsia="맑은 고딕" w:hAnsi="Times New Roman" w:cs="Times New Roman"/>
                <w:b/>
                <w:sz w:val="21"/>
                <w:szCs w:val="21"/>
              </w:rPr>
              <w:t>Debriefing step</w:t>
            </w:r>
          </w:p>
        </w:tc>
        <w:tc>
          <w:tcPr>
            <w:tcW w:w="90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5C8D" w:rsidRPr="00545272" w:rsidRDefault="00115C8D" w:rsidP="0090750C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sz w:val="21"/>
                <w:szCs w:val="21"/>
              </w:rPr>
            </w:pPr>
            <w:r w:rsidRPr="00545272">
              <w:rPr>
                <w:rFonts w:ascii="Times New Roman" w:eastAsia="맑은 고딕" w:hAnsi="Times New Roman" w:cs="Times New Roman"/>
                <w:b/>
                <w:sz w:val="21"/>
                <w:szCs w:val="21"/>
              </w:rPr>
              <w:t>Learning outcome</w:t>
            </w:r>
          </w:p>
        </w:tc>
        <w:tc>
          <w:tcPr>
            <w:tcW w:w="222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5C8D" w:rsidRPr="00545272" w:rsidRDefault="00115C8D" w:rsidP="0090750C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b/>
                <w:sz w:val="21"/>
                <w:szCs w:val="21"/>
              </w:rPr>
            </w:pPr>
            <w:r w:rsidRPr="00545272">
              <w:rPr>
                <w:rFonts w:ascii="Times New Roman" w:eastAsia="맑은 고딕" w:hAnsi="Times New Roman" w:cs="Times New Roman"/>
                <w:b/>
                <w:sz w:val="21"/>
                <w:szCs w:val="21"/>
              </w:rPr>
              <w:t>Clinical reasoning attribution and core questions</w:t>
            </w:r>
          </w:p>
        </w:tc>
        <w:tc>
          <w:tcPr>
            <w:tcW w:w="1343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5C8D" w:rsidRPr="00545272" w:rsidRDefault="00115C8D" w:rsidP="0090750C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sz w:val="21"/>
                <w:szCs w:val="21"/>
              </w:rPr>
            </w:pPr>
            <w:r w:rsidRPr="00545272">
              <w:rPr>
                <w:rFonts w:ascii="Times New Roman" w:eastAsia="맑은 고딕" w:hAnsi="Times New Roman" w:cs="Times New Roman"/>
                <w:b/>
                <w:sz w:val="21"/>
                <w:szCs w:val="21"/>
              </w:rPr>
              <w:t>Faculty guide</w:t>
            </w:r>
          </w:p>
        </w:tc>
      </w:tr>
      <w:tr w:rsidR="0090750C" w:rsidRPr="0090750C" w:rsidTr="0090750C">
        <w:trPr>
          <w:trHeight w:val="2977"/>
        </w:trPr>
        <w:tc>
          <w:tcPr>
            <w:tcW w:w="53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15C8D" w:rsidRPr="0090750C" w:rsidRDefault="00115C8D" w:rsidP="0090750C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0750C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Description</w:t>
            </w:r>
          </w:p>
        </w:tc>
        <w:tc>
          <w:tcPr>
            <w:tcW w:w="90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15C8D" w:rsidRPr="0090750C" w:rsidRDefault="00931040" w:rsidP="0090750C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0750C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21"/>
                <w:szCs w:val="21"/>
              </w:rPr>
              <w:t>Learner</w:t>
            </w:r>
            <w:r w:rsidR="00115C8D" w:rsidRPr="0090750C">
              <w:rPr>
                <w:rFonts w:ascii="Times New Roman" w:eastAsia="맑은 고딕" w:hAnsi="Times New Roman" w:cs="Times New Roman"/>
                <w:bCs/>
                <w:color w:val="000000" w:themeColor="text1"/>
                <w:sz w:val="21"/>
                <w:szCs w:val="21"/>
              </w:rPr>
              <w:t>s can ide</w:t>
            </w:r>
            <w:r w:rsidRPr="0090750C">
              <w:rPr>
                <w:rFonts w:ascii="Times New Roman" w:eastAsia="맑은 고딕" w:hAnsi="Times New Roman" w:cs="Times New Roman"/>
                <w:bCs/>
                <w:color w:val="000000" w:themeColor="text1"/>
                <w:sz w:val="21"/>
                <w:szCs w:val="21"/>
              </w:rPr>
              <w:t>ntify</w:t>
            </w:r>
            <w:r w:rsidRPr="0090750C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21"/>
                <w:szCs w:val="21"/>
              </w:rPr>
              <w:t xml:space="preserve"> the</w:t>
            </w:r>
            <w:r w:rsidR="00115C8D" w:rsidRPr="0090750C">
              <w:rPr>
                <w:rFonts w:ascii="Times New Roman" w:eastAsia="맑은 고딕" w:hAnsi="Times New Roman" w:cs="Times New Roman"/>
                <w:bCs/>
                <w:color w:val="000000" w:themeColor="text1"/>
                <w:sz w:val="21"/>
                <w:szCs w:val="21"/>
              </w:rPr>
              <w:t xml:space="preserve"> problem</w:t>
            </w:r>
            <w:r w:rsidRPr="0090750C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21"/>
                <w:szCs w:val="21"/>
              </w:rPr>
              <w:t>s</w:t>
            </w:r>
            <w:r w:rsidR="00115C8D" w:rsidRPr="0090750C">
              <w:rPr>
                <w:rFonts w:ascii="Times New Roman" w:eastAsia="맑은 고딕" w:hAnsi="Times New Roman" w:cs="Times New Roman"/>
                <w:bCs/>
                <w:color w:val="000000" w:themeColor="text1"/>
                <w:sz w:val="21"/>
                <w:szCs w:val="21"/>
              </w:rPr>
              <w:t xml:space="preserve"> occurred to patient</w:t>
            </w:r>
          </w:p>
        </w:tc>
        <w:tc>
          <w:tcPr>
            <w:tcW w:w="222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15C8D" w:rsidRPr="0090750C" w:rsidRDefault="00115C8D" w:rsidP="0090750C">
            <w:pPr>
              <w:widowControl w:val="0"/>
              <w:numPr>
                <w:ilvl w:val="0"/>
                <w:numId w:val="37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ind w:left="0"/>
              <w:jc w:val="both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0750C">
              <w:rPr>
                <w:rFonts w:ascii="Times New Roman" w:eastAsia="맑은 고딕" w:hAnsi="Times New Roman" w:cs="Times New Roman"/>
                <w:bCs/>
                <w:color w:val="000000" w:themeColor="text1"/>
                <w:sz w:val="21"/>
                <w:szCs w:val="21"/>
              </w:rPr>
              <w:t>Perception: Let's discuss what health issues this patient has now</w:t>
            </w:r>
          </w:p>
          <w:p w:rsidR="00115C8D" w:rsidRPr="0090750C" w:rsidRDefault="00115C8D" w:rsidP="0090750C">
            <w:pPr>
              <w:widowControl w:val="0"/>
              <w:numPr>
                <w:ilvl w:val="0"/>
                <w:numId w:val="37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ind w:left="0"/>
              <w:jc w:val="both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0750C">
              <w:rPr>
                <w:rFonts w:ascii="Times New Roman" w:eastAsia="맑은 고딕" w:hAnsi="Times New Roman" w:cs="Times New Roman"/>
                <w:bCs/>
                <w:color w:val="000000" w:themeColor="text1"/>
                <w:sz w:val="21"/>
                <w:szCs w:val="21"/>
              </w:rPr>
              <w:t>Information process: What kinds of objective/subjective data have you gathered to understand the patient’s problem?</w:t>
            </w:r>
          </w:p>
        </w:tc>
        <w:tc>
          <w:tcPr>
            <w:tcW w:w="1343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5C8D" w:rsidRPr="0090750C" w:rsidRDefault="00115C8D" w:rsidP="0090750C">
            <w:pPr>
              <w:widowControl w:val="0"/>
              <w:numPr>
                <w:ilvl w:val="0"/>
                <w:numId w:val="37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ind w:left="0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0750C">
              <w:rPr>
                <w:rFonts w:ascii="Times New Roman" w:eastAsia="맑은 고딕" w:hAnsi="Times New Roman" w:cs="Times New Roman"/>
                <w:bCs/>
                <w:color w:val="000000" w:themeColor="text1"/>
                <w:sz w:val="21"/>
                <w:szCs w:val="21"/>
              </w:rPr>
              <w:t xml:space="preserve">Video-assisted debriefing </w:t>
            </w:r>
          </w:p>
          <w:p w:rsidR="00115C8D" w:rsidRPr="0090750C" w:rsidRDefault="00115C8D" w:rsidP="0090750C">
            <w:pPr>
              <w:widowControl w:val="0"/>
              <w:numPr>
                <w:ilvl w:val="0"/>
                <w:numId w:val="37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ind w:left="0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0750C">
              <w:rPr>
                <w:rFonts w:ascii="Times New Roman" w:eastAsia="맑은 고딕" w:hAnsi="Times New Roman" w:cs="Times New Roman"/>
                <w:bCs/>
                <w:color w:val="000000" w:themeColor="text1"/>
                <w:sz w:val="21"/>
                <w:szCs w:val="21"/>
              </w:rPr>
              <w:t xml:space="preserve">Provide the </w:t>
            </w:r>
            <w:r w:rsidRPr="0090750C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21"/>
                <w:szCs w:val="21"/>
              </w:rPr>
              <w:t>latest</w:t>
            </w:r>
            <w:r w:rsidRPr="0090750C">
              <w:rPr>
                <w:rFonts w:ascii="Times New Roman" w:eastAsia="맑은 고딕" w:hAnsi="Times New Roman" w:cs="Times New Roman"/>
                <w:bCs/>
                <w:color w:val="000000" w:themeColor="text1"/>
                <w:sz w:val="21"/>
                <w:szCs w:val="21"/>
              </w:rPr>
              <w:t xml:space="preserve"> evidence-based guidelines or references </w:t>
            </w:r>
          </w:p>
          <w:p w:rsidR="00115C8D" w:rsidRPr="0090750C" w:rsidRDefault="00115C8D" w:rsidP="0090750C">
            <w:pPr>
              <w:widowControl w:val="0"/>
              <w:numPr>
                <w:ilvl w:val="0"/>
                <w:numId w:val="37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ind w:left="0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0750C">
              <w:rPr>
                <w:rFonts w:ascii="Times New Roman" w:eastAsia="맑은 고딕" w:hAnsi="Times New Roman" w:cs="Times New Roman"/>
                <w:bCs/>
                <w:color w:val="000000" w:themeColor="text1"/>
                <w:sz w:val="21"/>
                <w:szCs w:val="21"/>
              </w:rPr>
              <w:t xml:space="preserve">Prepare a </w:t>
            </w:r>
            <w:r w:rsidR="00FF34FC" w:rsidRPr="0090750C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21"/>
                <w:szCs w:val="21"/>
              </w:rPr>
              <w:t>patient assess</w:t>
            </w:r>
            <w:r w:rsidR="00D051D6">
              <w:rPr>
                <w:rFonts w:ascii="Times New Roman" w:eastAsia="맑은 고딕" w:hAnsi="Times New Roman" w:cs="Times New Roman"/>
                <w:bCs/>
                <w:color w:val="000000" w:themeColor="text1"/>
                <w:sz w:val="21"/>
                <w:szCs w:val="21"/>
              </w:rPr>
              <w:t>f</w:t>
            </w:r>
            <w:bookmarkStart w:id="0" w:name="_GoBack"/>
            <w:bookmarkEnd w:id="0"/>
            <w:r w:rsidR="00FF34FC" w:rsidRPr="0090750C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21"/>
                <w:szCs w:val="21"/>
              </w:rPr>
              <w:t xml:space="preserve"> to evaluation process </w:t>
            </w:r>
            <w:r w:rsidRPr="0090750C">
              <w:rPr>
                <w:rFonts w:ascii="Times New Roman" w:eastAsia="맑은 고딕" w:hAnsi="Times New Roman" w:cs="Times New Roman"/>
                <w:bCs/>
                <w:color w:val="000000" w:themeColor="text1"/>
                <w:sz w:val="21"/>
                <w:szCs w:val="21"/>
              </w:rPr>
              <w:t xml:space="preserve">per team to the recognized patient’s health problem </w:t>
            </w:r>
            <w:r w:rsidR="00931040" w:rsidRPr="0090750C">
              <w:rPr>
                <w:rFonts w:ascii="Times New Roman" w:eastAsia="맑은 고딕" w:hAnsi="Times New Roman" w:cs="Times New Roman"/>
                <w:bCs/>
                <w:color w:val="000000" w:themeColor="text1"/>
                <w:sz w:val="21"/>
                <w:szCs w:val="21"/>
              </w:rPr>
              <w:t>in the course of presenting the</w:t>
            </w:r>
            <w:r w:rsidRPr="0090750C">
              <w:rPr>
                <w:rFonts w:ascii="Times New Roman" w:eastAsia="맑은 고딕" w:hAnsi="Times New Roman" w:cs="Times New Roman"/>
                <w:bCs/>
                <w:color w:val="000000" w:themeColor="text1"/>
                <w:sz w:val="21"/>
                <w:szCs w:val="21"/>
              </w:rPr>
              <w:t xml:space="preserve"> simulation </w:t>
            </w:r>
          </w:p>
        </w:tc>
      </w:tr>
      <w:tr w:rsidR="0090750C" w:rsidRPr="0090750C" w:rsidTr="0090750C">
        <w:trPr>
          <w:trHeight w:val="237"/>
        </w:trPr>
        <w:tc>
          <w:tcPr>
            <w:tcW w:w="53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15C8D" w:rsidRPr="0090750C" w:rsidRDefault="00115C8D" w:rsidP="0090750C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0750C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Analysis</w:t>
            </w:r>
          </w:p>
          <w:p w:rsidR="00115C8D" w:rsidRPr="0090750C" w:rsidRDefault="00115C8D" w:rsidP="0090750C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</w:p>
          <w:p w:rsidR="00115C8D" w:rsidRPr="0090750C" w:rsidRDefault="00115C8D" w:rsidP="0090750C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</w:p>
          <w:p w:rsidR="00115C8D" w:rsidRPr="0090750C" w:rsidRDefault="00115C8D" w:rsidP="0090750C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</w:p>
          <w:p w:rsidR="00115C8D" w:rsidRPr="0090750C" w:rsidRDefault="00115C8D" w:rsidP="0090750C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</w:p>
          <w:p w:rsidR="00115C8D" w:rsidRPr="0090750C" w:rsidRDefault="00115C8D" w:rsidP="0090750C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</w:p>
          <w:p w:rsidR="00115C8D" w:rsidRPr="0090750C" w:rsidRDefault="00115C8D" w:rsidP="0090750C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</w:p>
          <w:p w:rsidR="00115C8D" w:rsidRPr="0090750C" w:rsidRDefault="00115C8D" w:rsidP="0090750C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</w:p>
          <w:p w:rsidR="00115C8D" w:rsidRPr="0090750C" w:rsidRDefault="00115C8D" w:rsidP="0090750C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0750C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lastRenderedPageBreak/>
              <w:t>Analysis</w:t>
            </w:r>
          </w:p>
        </w:tc>
        <w:tc>
          <w:tcPr>
            <w:tcW w:w="90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15C8D" w:rsidRPr="0090750C" w:rsidRDefault="00931040" w:rsidP="0090750C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90750C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21"/>
                <w:szCs w:val="21"/>
              </w:rPr>
              <w:lastRenderedPageBreak/>
              <w:t>Learner</w:t>
            </w:r>
            <w:r w:rsidRPr="0090750C">
              <w:rPr>
                <w:rFonts w:ascii="Times New Roman" w:eastAsia="맑은 고딕" w:hAnsi="Times New Roman" w:cs="Times New Roman"/>
                <w:bCs/>
                <w:color w:val="000000" w:themeColor="text1"/>
                <w:sz w:val="21"/>
                <w:szCs w:val="21"/>
              </w:rPr>
              <w:t xml:space="preserve">s </w:t>
            </w:r>
            <w:r w:rsidR="00115C8D" w:rsidRPr="0090750C">
              <w:rPr>
                <w:rFonts w:ascii="Times New Roman" w:eastAsia="맑은 고딕" w:hAnsi="Times New Roman" w:cs="Times New Roman"/>
                <w:bCs/>
                <w:color w:val="000000" w:themeColor="text1"/>
                <w:sz w:val="21"/>
                <w:szCs w:val="21"/>
              </w:rPr>
              <w:t>s can analyze and reflect on their performances to solve patient’s health problems</w:t>
            </w:r>
          </w:p>
          <w:p w:rsidR="00115C8D" w:rsidRPr="0090750C" w:rsidRDefault="00115C8D" w:rsidP="0090750C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</w:p>
          <w:p w:rsidR="00115C8D" w:rsidRPr="0090750C" w:rsidRDefault="00115C8D" w:rsidP="0090750C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</w:p>
          <w:p w:rsidR="00115C8D" w:rsidRPr="0090750C" w:rsidRDefault="00115C8D" w:rsidP="0090750C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</w:p>
          <w:p w:rsidR="00115C8D" w:rsidRPr="0090750C" w:rsidRDefault="00115C8D" w:rsidP="0090750C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</w:p>
          <w:p w:rsidR="00115C8D" w:rsidRPr="0090750C" w:rsidRDefault="00931040" w:rsidP="0090750C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0750C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21"/>
                <w:szCs w:val="21"/>
              </w:rPr>
              <w:lastRenderedPageBreak/>
              <w:t>Learner</w:t>
            </w:r>
            <w:r w:rsidRPr="0090750C">
              <w:rPr>
                <w:rFonts w:ascii="Times New Roman" w:eastAsia="맑은 고딕" w:hAnsi="Times New Roman" w:cs="Times New Roman"/>
                <w:bCs/>
                <w:color w:val="000000" w:themeColor="text1"/>
                <w:sz w:val="21"/>
                <w:szCs w:val="21"/>
              </w:rPr>
              <w:t>s</w:t>
            </w:r>
            <w:r w:rsidR="00115C8D" w:rsidRPr="0090750C">
              <w:rPr>
                <w:rFonts w:ascii="Times New Roman" w:eastAsia="맑은 고딕" w:hAnsi="Times New Roman" w:cs="Times New Roman"/>
                <w:bCs/>
                <w:color w:val="000000" w:themeColor="text1"/>
                <w:sz w:val="21"/>
                <w:szCs w:val="21"/>
              </w:rPr>
              <w:t xml:space="preserve"> can analyze and reflect on their performances to solve patient’s health problems</w:t>
            </w:r>
          </w:p>
          <w:p w:rsidR="00115C8D" w:rsidRPr="0090750C" w:rsidRDefault="00115C8D" w:rsidP="0090750C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</w:p>
          <w:p w:rsidR="00115C8D" w:rsidRPr="0090750C" w:rsidRDefault="00115C8D" w:rsidP="0090750C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22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15C8D" w:rsidRPr="0090750C" w:rsidRDefault="00115C8D" w:rsidP="0090750C">
            <w:pPr>
              <w:widowControl w:val="0"/>
              <w:numPr>
                <w:ilvl w:val="0"/>
                <w:numId w:val="37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ind w:left="0"/>
              <w:jc w:val="both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0750C">
              <w:rPr>
                <w:rFonts w:ascii="Times New Roman" w:eastAsia="맑은 고딕" w:hAnsi="Times New Roman" w:cs="Times New Roman"/>
                <w:bCs/>
                <w:color w:val="000000" w:themeColor="text1"/>
                <w:sz w:val="21"/>
                <w:szCs w:val="21"/>
              </w:rPr>
              <w:lastRenderedPageBreak/>
              <w:t xml:space="preserve">Analysis: What caused the patient’s health problem? </w:t>
            </w:r>
          </w:p>
          <w:p w:rsidR="00115C8D" w:rsidRPr="0090750C" w:rsidRDefault="00115C8D" w:rsidP="0090750C">
            <w:pPr>
              <w:widowControl w:val="0"/>
              <w:numPr>
                <w:ilvl w:val="0"/>
                <w:numId w:val="37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ind w:left="0"/>
              <w:jc w:val="both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0750C">
              <w:rPr>
                <w:rFonts w:ascii="Times New Roman" w:eastAsia="맑은 고딕" w:hAnsi="Times New Roman" w:cs="Times New Roman"/>
                <w:bCs/>
                <w:color w:val="000000" w:themeColor="text1"/>
                <w:sz w:val="21"/>
                <w:szCs w:val="21"/>
              </w:rPr>
              <w:t>Information process: Let's connect the data gathered from the patient with the health problem</w:t>
            </w:r>
          </w:p>
          <w:p w:rsidR="00115C8D" w:rsidRPr="0090750C" w:rsidRDefault="00115C8D" w:rsidP="0090750C">
            <w:pPr>
              <w:widowControl w:val="0"/>
              <w:numPr>
                <w:ilvl w:val="0"/>
                <w:numId w:val="37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ind w:left="0"/>
              <w:jc w:val="both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0750C">
              <w:rPr>
                <w:rFonts w:ascii="Times New Roman" w:eastAsia="맑은 고딕" w:hAnsi="Times New Roman" w:cs="Times New Roman"/>
                <w:bCs/>
                <w:color w:val="000000" w:themeColor="text1"/>
                <w:sz w:val="21"/>
                <w:szCs w:val="21"/>
              </w:rPr>
              <w:t xml:space="preserve">Perception: What is the most important of the patient’s health problems we have so far discussed? </w:t>
            </w:r>
          </w:p>
          <w:p w:rsidR="00115C8D" w:rsidRPr="0090750C" w:rsidRDefault="00115C8D" w:rsidP="0090750C">
            <w:pPr>
              <w:widowControl w:val="0"/>
              <w:numPr>
                <w:ilvl w:val="0"/>
                <w:numId w:val="37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ind w:left="0"/>
              <w:jc w:val="both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0750C">
              <w:rPr>
                <w:rFonts w:ascii="Times New Roman" w:eastAsia="맑은 고딕" w:hAnsi="Times New Roman" w:cs="Times New Roman"/>
                <w:bCs/>
                <w:color w:val="000000" w:themeColor="text1"/>
                <w:sz w:val="21"/>
                <w:szCs w:val="21"/>
              </w:rPr>
              <w:t>Analysis: Why do you think the health problem under discussion has the top priority?</w:t>
            </w:r>
          </w:p>
          <w:p w:rsidR="00115C8D" w:rsidRPr="0090750C" w:rsidRDefault="00115C8D" w:rsidP="0090750C">
            <w:pPr>
              <w:widowControl w:val="0"/>
              <w:numPr>
                <w:ilvl w:val="0"/>
                <w:numId w:val="37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ind w:left="0"/>
              <w:jc w:val="both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0750C">
              <w:rPr>
                <w:rFonts w:ascii="Times New Roman" w:eastAsia="맑은 고딕" w:hAnsi="Times New Roman" w:cs="Times New Roman"/>
                <w:bCs/>
                <w:color w:val="000000" w:themeColor="text1"/>
                <w:sz w:val="21"/>
                <w:szCs w:val="21"/>
              </w:rPr>
              <w:t>Del</w:t>
            </w:r>
            <w:r w:rsidR="002B35B3" w:rsidRPr="0090750C">
              <w:rPr>
                <w:rFonts w:ascii="Times New Roman" w:eastAsia="맑은 고딕" w:hAnsi="Times New Roman" w:cs="Times New Roman"/>
                <w:bCs/>
                <w:color w:val="000000" w:themeColor="text1"/>
                <w:sz w:val="21"/>
                <w:szCs w:val="21"/>
              </w:rPr>
              <w:t xml:space="preserve">iberation: What kind of </w:t>
            </w:r>
            <w:r w:rsidRPr="0090750C">
              <w:rPr>
                <w:rFonts w:ascii="Times New Roman" w:eastAsia="맑은 고딕" w:hAnsi="Times New Roman" w:cs="Times New Roman"/>
                <w:bCs/>
                <w:color w:val="000000" w:themeColor="text1"/>
                <w:sz w:val="21"/>
                <w:szCs w:val="21"/>
              </w:rPr>
              <w:t xml:space="preserve">intervention have you provided to the </w:t>
            </w:r>
            <w:r w:rsidRPr="0090750C">
              <w:rPr>
                <w:rFonts w:ascii="Times New Roman" w:eastAsia="맑은 고딕" w:hAnsi="Times New Roman" w:cs="Times New Roman"/>
                <w:bCs/>
                <w:color w:val="000000" w:themeColor="text1"/>
                <w:sz w:val="21"/>
                <w:szCs w:val="21"/>
              </w:rPr>
              <w:lastRenderedPageBreak/>
              <w:t>patient, based on the priority of the patient’s problem?</w:t>
            </w:r>
          </w:p>
          <w:p w:rsidR="00115C8D" w:rsidRPr="0090750C" w:rsidRDefault="00115C8D" w:rsidP="0090750C">
            <w:pPr>
              <w:widowControl w:val="0"/>
              <w:numPr>
                <w:ilvl w:val="0"/>
                <w:numId w:val="37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ind w:left="0"/>
              <w:jc w:val="both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0750C">
              <w:rPr>
                <w:rFonts w:ascii="Times New Roman" w:eastAsia="맑은 고딕" w:hAnsi="Times New Roman" w:cs="Times New Roman"/>
                <w:bCs/>
                <w:color w:val="000000" w:themeColor="text1"/>
                <w:sz w:val="21"/>
                <w:szCs w:val="21"/>
              </w:rPr>
              <w:t xml:space="preserve">Deliberation: What additional data should you have collected to understand the patient’s problem precisely and quickly? </w:t>
            </w:r>
          </w:p>
          <w:p w:rsidR="00115C8D" w:rsidRPr="0090750C" w:rsidRDefault="00115C8D" w:rsidP="0090750C">
            <w:pPr>
              <w:widowControl w:val="0"/>
              <w:numPr>
                <w:ilvl w:val="0"/>
                <w:numId w:val="37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ind w:left="0"/>
              <w:jc w:val="both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0750C">
              <w:rPr>
                <w:rFonts w:ascii="Times New Roman" w:eastAsia="맑은 고딕" w:hAnsi="Times New Roman" w:cs="Times New Roman"/>
                <w:bCs/>
                <w:color w:val="000000" w:themeColor="text1"/>
                <w:sz w:val="21"/>
                <w:szCs w:val="21"/>
              </w:rPr>
              <w:t>Metacognition: What effect did you expe</w:t>
            </w:r>
            <w:r w:rsidR="002B35B3" w:rsidRPr="0090750C">
              <w:rPr>
                <w:rFonts w:ascii="Times New Roman" w:eastAsia="맑은 고딕" w:hAnsi="Times New Roman" w:cs="Times New Roman"/>
                <w:bCs/>
                <w:color w:val="000000" w:themeColor="text1"/>
                <w:sz w:val="21"/>
                <w:szCs w:val="21"/>
              </w:rPr>
              <w:t xml:space="preserve">ct for the patient through the </w:t>
            </w:r>
            <w:r w:rsidRPr="0090750C">
              <w:rPr>
                <w:rFonts w:ascii="Times New Roman" w:eastAsia="맑은 고딕" w:hAnsi="Times New Roman" w:cs="Times New Roman"/>
                <w:bCs/>
                <w:color w:val="000000" w:themeColor="text1"/>
                <w:sz w:val="21"/>
                <w:szCs w:val="21"/>
              </w:rPr>
              <w:t xml:space="preserve">intervention you provided? </w:t>
            </w:r>
          </w:p>
          <w:p w:rsidR="00115C8D" w:rsidRPr="0090750C" w:rsidRDefault="00115C8D" w:rsidP="0090750C">
            <w:pPr>
              <w:widowControl w:val="0"/>
              <w:numPr>
                <w:ilvl w:val="0"/>
                <w:numId w:val="37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ind w:left="0"/>
              <w:jc w:val="both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0750C">
              <w:rPr>
                <w:rFonts w:ascii="Times New Roman" w:eastAsia="맑은 고딕" w:hAnsi="Times New Roman" w:cs="Times New Roman"/>
                <w:bCs/>
                <w:color w:val="000000" w:themeColor="text1"/>
                <w:sz w:val="21"/>
                <w:szCs w:val="21"/>
              </w:rPr>
              <w:t>Metacognition: Which intervention have you not conducted to solve the patient’s health problem?</w:t>
            </w:r>
          </w:p>
        </w:tc>
        <w:tc>
          <w:tcPr>
            <w:tcW w:w="1343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15C8D" w:rsidRPr="0090750C" w:rsidRDefault="00115C8D" w:rsidP="0090750C">
            <w:pPr>
              <w:widowControl w:val="0"/>
              <w:numPr>
                <w:ilvl w:val="0"/>
                <w:numId w:val="37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ind w:left="0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0750C">
              <w:rPr>
                <w:rFonts w:ascii="Times New Roman" w:eastAsia="맑은 고딕" w:hAnsi="Times New Roman" w:cs="Times New Roman"/>
                <w:bCs/>
                <w:color w:val="000000" w:themeColor="text1"/>
                <w:sz w:val="21"/>
                <w:szCs w:val="21"/>
              </w:rPr>
              <w:lastRenderedPageBreak/>
              <w:t xml:space="preserve">Proceed with discussion in connection with the patient’s health problem, based on the </w:t>
            </w:r>
            <w:r w:rsidR="002B35B3" w:rsidRPr="0090750C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21"/>
                <w:szCs w:val="21"/>
              </w:rPr>
              <w:t>patient assess to evaluation process</w:t>
            </w:r>
            <w:r w:rsidRPr="0090750C">
              <w:rPr>
                <w:rFonts w:ascii="Times New Roman" w:eastAsia="맑은 고딕" w:hAnsi="Times New Roman" w:cs="Times New Roman"/>
                <w:bCs/>
                <w:color w:val="000000" w:themeColor="text1"/>
                <w:sz w:val="21"/>
                <w:szCs w:val="21"/>
              </w:rPr>
              <w:t xml:space="preserve">. </w:t>
            </w:r>
          </w:p>
          <w:p w:rsidR="00115C8D" w:rsidRPr="0090750C" w:rsidRDefault="00115C8D" w:rsidP="0090750C">
            <w:pPr>
              <w:widowControl w:val="0"/>
              <w:numPr>
                <w:ilvl w:val="0"/>
                <w:numId w:val="37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ind w:left="0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0750C">
              <w:rPr>
                <w:rFonts w:ascii="Times New Roman" w:eastAsia="맑은 고딕" w:hAnsi="Times New Roman" w:cs="Times New Roman"/>
                <w:bCs/>
                <w:color w:val="000000" w:themeColor="text1"/>
                <w:sz w:val="21"/>
                <w:szCs w:val="21"/>
              </w:rPr>
              <w:t>Provide feedback on the objective/subjective data and interventions that the student has failed to recognize</w:t>
            </w:r>
          </w:p>
          <w:p w:rsidR="00115C8D" w:rsidRPr="0090750C" w:rsidRDefault="00115C8D" w:rsidP="0090750C">
            <w:pPr>
              <w:widowControl w:val="0"/>
              <w:numPr>
                <w:ilvl w:val="0"/>
                <w:numId w:val="37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ind w:left="0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90750C">
              <w:rPr>
                <w:rFonts w:ascii="Times New Roman" w:eastAsia="맑은 고딕" w:hAnsi="Times New Roman" w:cs="Times New Roman"/>
                <w:bCs/>
                <w:color w:val="000000" w:themeColor="text1"/>
                <w:sz w:val="21"/>
                <w:szCs w:val="21"/>
              </w:rPr>
              <w:lastRenderedPageBreak/>
              <w:t xml:space="preserve">Review and modify </w:t>
            </w:r>
            <w:r w:rsidR="00FF34FC" w:rsidRPr="0090750C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21"/>
                <w:szCs w:val="21"/>
              </w:rPr>
              <w:t xml:space="preserve">patient assess to evaluation </w:t>
            </w:r>
            <w:r w:rsidRPr="0090750C">
              <w:rPr>
                <w:rFonts w:ascii="Times New Roman" w:eastAsia="맑은 고딕" w:hAnsi="Times New Roman" w:cs="Times New Roman"/>
                <w:bCs/>
                <w:color w:val="000000" w:themeColor="text1"/>
                <w:sz w:val="21"/>
                <w:szCs w:val="21"/>
              </w:rPr>
              <w:t xml:space="preserve">based on faculty’s feedback </w:t>
            </w:r>
          </w:p>
        </w:tc>
      </w:tr>
      <w:tr w:rsidR="00115C8D" w:rsidRPr="005613A6" w:rsidTr="0090750C">
        <w:trPr>
          <w:trHeight w:val="3666"/>
        </w:trPr>
        <w:tc>
          <w:tcPr>
            <w:tcW w:w="53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15C8D" w:rsidRPr="00544A7A" w:rsidRDefault="00115C8D" w:rsidP="0090750C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544A7A">
              <w:rPr>
                <w:rFonts w:ascii="Times New Roman" w:eastAsia="맑은 고딕" w:hAnsi="Times New Roman" w:cs="Times New Roman"/>
                <w:sz w:val="21"/>
                <w:szCs w:val="21"/>
              </w:rPr>
              <w:lastRenderedPageBreak/>
              <w:t>Application</w:t>
            </w:r>
          </w:p>
        </w:tc>
        <w:tc>
          <w:tcPr>
            <w:tcW w:w="90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15C8D" w:rsidRPr="00544A7A" w:rsidRDefault="00931040" w:rsidP="0090750C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jc w:val="both"/>
              <w:textAlignment w:val="baseline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 w:val="21"/>
                <w:szCs w:val="21"/>
              </w:rPr>
              <w:t>Learner</w:t>
            </w:r>
            <w:r w:rsidRPr="00544A7A">
              <w:rPr>
                <w:rFonts w:ascii="Times New Roman" w:eastAsia="맑은 고딕" w:hAnsi="Times New Roman" w:cs="Times New Roman"/>
                <w:bCs/>
                <w:sz w:val="21"/>
                <w:szCs w:val="21"/>
              </w:rPr>
              <w:t>s</w:t>
            </w:r>
            <w:r w:rsidR="00115C8D" w:rsidRPr="00544A7A">
              <w:rPr>
                <w:rFonts w:ascii="Times New Roman" w:eastAsia="맑은 고딕" w:hAnsi="Times New Roman" w:cs="Times New Roman"/>
                <w:bCs/>
                <w:sz w:val="21"/>
                <w:szCs w:val="21"/>
              </w:rPr>
              <w:t xml:space="preserve"> can review what they have learned and can establish an application plan </w:t>
            </w:r>
          </w:p>
        </w:tc>
        <w:tc>
          <w:tcPr>
            <w:tcW w:w="222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90750C" w:rsidRPr="0090750C" w:rsidRDefault="0090750C" w:rsidP="0090750C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jc w:val="both"/>
              <w:textAlignment w:val="baseline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544A7A">
              <w:rPr>
                <w:rFonts w:ascii="Times New Roman" w:eastAsia="맑은 고딕" w:hAnsi="Times New Roman" w:cs="Times New Roman"/>
                <w:bCs/>
                <w:sz w:val="21"/>
                <w:szCs w:val="21"/>
              </w:rPr>
              <w:t xml:space="preserve">Metacognition: Let's think over what you did in the scenario simulation today, including good and poor things in your own performance? </w:t>
            </w:r>
          </w:p>
          <w:p w:rsidR="00115C8D" w:rsidRDefault="00115C8D" w:rsidP="0090750C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jc w:val="both"/>
              <w:textAlignment w:val="baseline"/>
              <w:rPr>
                <w:rFonts w:ascii="Times New Roman" w:eastAsia="맑은 고딕" w:hAnsi="Times New Roman" w:cs="Times New Roman"/>
                <w:bCs/>
                <w:sz w:val="21"/>
                <w:szCs w:val="21"/>
              </w:rPr>
            </w:pPr>
            <w:r w:rsidRPr="00544A7A">
              <w:rPr>
                <w:rFonts w:ascii="Times New Roman" w:eastAsia="맑은 고딕" w:hAnsi="Times New Roman" w:cs="Times New Roman"/>
                <w:bCs/>
                <w:sz w:val="21"/>
                <w:szCs w:val="21"/>
              </w:rPr>
              <w:t xml:space="preserve">Metacognition: Based on what you have learned today, make a plan on what kind of intervention you have to perform, if facing a patient like the scenario given today, when you are involved in a clinical practice or work as a </w:t>
            </w:r>
            <w:r w:rsidR="002B35B3">
              <w:rPr>
                <w:rFonts w:ascii="Times New Roman" w:eastAsia="맑은 고딕" w:hAnsi="Times New Roman" w:cs="Times New Roman" w:hint="eastAsia"/>
                <w:bCs/>
                <w:sz w:val="21"/>
                <w:szCs w:val="21"/>
              </w:rPr>
              <w:t>healthcare provider.</w:t>
            </w:r>
          </w:p>
          <w:p w:rsidR="0090750C" w:rsidRPr="00544A7A" w:rsidRDefault="0090750C" w:rsidP="0090750C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jc w:val="both"/>
              <w:textAlignment w:val="baseline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</w:p>
        </w:tc>
        <w:tc>
          <w:tcPr>
            <w:tcW w:w="1343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15C8D" w:rsidRPr="00544A7A" w:rsidRDefault="00115C8D" w:rsidP="0090750C">
            <w:pPr>
              <w:widowControl w:val="0"/>
              <w:numPr>
                <w:ilvl w:val="0"/>
                <w:numId w:val="37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ind w:left="0"/>
              <w:textAlignment w:val="baseline"/>
              <w:rPr>
                <w:rFonts w:ascii="Times New Roman" w:eastAsia="맑은 고딕" w:hAnsi="Times New Roman" w:cs="Times New Roman"/>
                <w:sz w:val="21"/>
                <w:szCs w:val="21"/>
              </w:rPr>
            </w:pPr>
            <w:r w:rsidRPr="00544A7A">
              <w:rPr>
                <w:rFonts w:ascii="Times New Roman" w:eastAsia="맑은 고딕" w:hAnsi="Times New Roman" w:cs="Times New Roman"/>
                <w:bCs/>
                <w:sz w:val="21"/>
                <w:szCs w:val="21"/>
              </w:rPr>
              <w:t xml:space="preserve">Apply to more patients with </w:t>
            </w:r>
            <w:r w:rsidR="00931040">
              <w:rPr>
                <w:rFonts w:ascii="Times New Roman" w:eastAsia="맑은 고딕" w:hAnsi="Times New Roman" w:cs="Times New Roman"/>
                <w:bCs/>
                <w:sz w:val="21"/>
                <w:szCs w:val="21"/>
              </w:rPr>
              <w:t xml:space="preserve">similar health problems to the </w:t>
            </w:r>
            <w:r w:rsidR="00C749DC">
              <w:rPr>
                <w:rFonts w:ascii="Times New Roman" w:eastAsia="맑은 고딕" w:hAnsi="Times New Roman" w:cs="Times New Roman"/>
                <w:bCs/>
                <w:sz w:val="21"/>
                <w:szCs w:val="21"/>
              </w:rPr>
              <w:t>simulation</w:t>
            </w:r>
          </w:p>
        </w:tc>
      </w:tr>
    </w:tbl>
    <w:p w:rsidR="00207C68" w:rsidRPr="00115C8D" w:rsidRDefault="00207C68" w:rsidP="0090750C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snapToGrid w:val="0"/>
        <w:spacing w:after="0" w:line="480" w:lineRule="auto"/>
        <w:textAlignment w:val="baseline"/>
      </w:pPr>
    </w:p>
    <w:sectPr w:rsidR="00207C68" w:rsidRPr="00115C8D" w:rsidSect="00115C8D">
      <w:head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3ABD" w:rsidRDefault="000F3ABD" w:rsidP="002D6077">
      <w:pPr>
        <w:spacing w:after="0" w:line="240" w:lineRule="auto"/>
      </w:pPr>
      <w:r>
        <w:separator/>
      </w:r>
    </w:p>
  </w:endnote>
  <w:endnote w:type="continuationSeparator" w:id="0">
    <w:p w:rsidR="000F3ABD" w:rsidRDefault="000F3ABD" w:rsidP="002D60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3ABD" w:rsidRDefault="000F3ABD" w:rsidP="002D6077">
      <w:pPr>
        <w:spacing w:after="0" w:line="240" w:lineRule="auto"/>
      </w:pPr>
      <w:r>
        <w:separator/>
      </w:r>
    </w:p>
  </w:footnote>
  <w:footnote w:type="continuationSeparator" w:id="0">
    <w:p w:rsidR="000F3ABD" w:rsidRDefault="000F3ABD" w:rsidP="002D60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58823973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6F5A94" w:rsidRPr="006F5A94" w:rsidRDefault="006F5A94" w:rsidP="006F5A94">
        <w:pPr>
          <w:pStyle w:val="a4"/>
          <w:jc w:val="right"/>
          <w:rPr>
            <w:rFonts w:ascii="Times New Roman" w:hAnsi="Times New Roman" w:cs="Times New Roman"/>
            <w:sz w:val="24"/>
            <w:szCs w:val="24"/>
          </w:rPr>
        </w:pPr>
        <w:r w:rsidRPr="006F5A9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F5A94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6F5A9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051D6" w:rsidRPr="00D051D6">
          <w:rPr>
            <w:rFonts w:ascii="Times New Roman" w:hAnsi="Times New Roman" w:cs="Times New Roman"/>
            <w:noProof/>
            <w:sz w:val="24"/>
            <w:szCs w:val="24"/>
            <w:lang w:val="ko-KR"/>
          </w:rPr>
          <w:t>1</w:t>
        </w:r>
        <w:r w:rsidRPr="006F5A94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FB7ADA"/>
    <w:multiLevelType w:val="hybridMultilevel"/>
    <w:tmpl w:val="A220161A"/>
    <w:lvl w:ilvl="0" w:tplc="4C5CC83A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</w:rPr>
    </w:lvl>
    <w:lvl w:ilvl="1" w:tplc="E438BF5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49445E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6EA923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F76613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1446E4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F5A881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708E9B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B241D3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4E4171"/>
    <w:multiLevelType w:val="hybridMultilevel"/>
    <w:tmpl w:val="BB265684"/>
    <w:lvl w:ilvl="0" w:tplc="9AFC474E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0FF0EBD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54A760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D0AEA9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29A59D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ACAF86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1AE0A2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A78AB4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840B5F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5D4182"/>
    <w:multiLevelType w:val="hybridMultilevel"/>
    <w:tmpl w:val="A5786E7C"/>
    <w:lvl w:ilvl="0" w:tplc="EE9C5662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</w:rPr>
    </w:lvl>
    <w:lvl w:ilvl="1" w:tplc="84C2911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F24107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3062D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BE4762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3AA533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21C5C2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FDAA72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A98DA3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D471CEF"/>
    <w:multiLevelType w:val="hybridMultilevel"/>
    <w:tmpl w:val="8618ED94"/>
    <w:lvl w:ilvl="0" w:tplc="F99A29CA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</w:rPr>
    </w:lvl>
    <w:lvl w:ilvl="1" w:tplc="AAF2955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BD224C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0DC399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B9CCA5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3B4F6C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9FC68C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1C2047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476BB2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27413EF"/>
    <w:multiLevelType w:val="hybridMultilevel"/>
    <w:tmpl w:val="CB96DE0E"/>
    <w:lvl w:ilvl="0" w:tplc="4C14F2C4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D310AA6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5A2E5D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008C96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66ADA3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5080A8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FB8405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20A148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0DAFE6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7683679"/>
    <w:multiLevelType w:val="hybridMultilevel"/>
    <w:tmpl w:val="0E58886A"/>
    <w:lvl w:ilvl="0" w:tplc="E8B63354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</w:rPr>
    </w:lvl>
    <w:lvl w:ilvl="1" w:tplc="A80ED28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0424E6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8922D5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F78B54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FC22F7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AE667C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B5EDFE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182AC9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7E907FE"/>
    <w:multiLevelType w:val="hybridMultilevel"/>
    <w:tmpl w:val="AA8EAF7C"/>
    <w:lvl w:ilvl="0" w:tplc="92C633D6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0D9A429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87A72E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0F8A1C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FB846D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362D66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76A051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00E440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0CCD38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B610075"/>
    <w:multiLevelType w:val="hybridMultilevel"/>
    <w:tmpl w:val="4D9CF088"/>
    <w:lvl w:ilvl="0" w:tplc="3230D120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200B7F8F"/>
    <w:multiLevelType w:val="hybridMultilevel"/>
    <w:tmpl w:val="DB307FA6"/>
    <w:lvl w:ilvl="0" w:tplc="689EEB6C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</w:rPr>
    </w:lvl>
    <w:lvl w:ilvl="1" w:tplc="0FEADC2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27EAC9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F0FC56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EA02F3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96CDD0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E9219A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ACA63B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1AAD0A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757697C"/>
    <w:multiLevelType w:val="hybridMultilevel"/>
    <w:tmpl w:val="1CDC8A26"/>
    <w:lvl w:ilvl="0" w:tplc="5E0ED24A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</w:rPr>
    </w:lvl>
    <w:lvl w:ilvl="1" w:tplc="0FA6B67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AC470A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8AAD50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F62378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D0CCAD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C44220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34AB61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4E6852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CDA6F29"/>
    <w:multiLevelType w:val="hybridMultilevel"/>
    <w:tmpl w:val="7026C3E0"/>
    <w:lvl w:ilvl="0" w:tplc="01543BD6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E1BEC28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2F2669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6EA894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48A0B9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744924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14835E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4E636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1E068A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DA542E3"/>
    <w:multiLevelType w:val="hybridMultilevel"/>
    <w:tmpl w:val="88B4FE06"/>
    <w:lvl w:ilvl="0" w:tplc="3230D120">
      <w:start w:val="1"/>
      <w:numFmt w:val="bullet"/>
      <w:suff w:val="space"/>
      <w:lvlText w:val=""/>
      <w:lvlJc w:val="left"/>
      <w:pPr>
        <w:ind w:left="0" w:firstLine="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359E23CC"/>
    <w:multiLevelType w:val="hybridMultilevel"/>
    <w:tmpl w:val="EFE26E2C"/>
    <w:lvl w:ilvl="0" w:tplc="1B423464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</w:rPr>
    </w:lvl>
    <w:lvl w:ilvl="1" w:tplc="6422D3E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77AF77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5E8018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C9E29F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BE8B14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9762F0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45C35C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2008AD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B0F5D75"/>
    <w:multiLevelType w:val="hybridMultilevel"/>
    <w:tmpl w:val="1DFEF222"/>
    <w:lvl w:ilvl="0" w:tplc="C6C4065A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</w:rPr>
    </w:lvl>
    <w:lvl w:ilvl="1" w:tplc="1EE0C9E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5EC4C2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AA47896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9A61BE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34C6F2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283A2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7C683B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CD62A7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E224FC4"/>
    <w:multiLevelType w:val="hybridMultilevel"/>
    <w:tmpl w:val="A8CC3BE0"/>
    <w:lvl w:ilvl="0" w:tplc="82903146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</w:rPr>
    </w:lvl>
    <w:lvl w:ilvl="1" w:tplc="C472BC7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382995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37469C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1BAE6E8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466993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D5C9F1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E342DD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26CEE1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F636846"/>
    <w:multiLevelType w:val="hybridMultilevel"/>
    <w:tmpl w:val="012A23EE"/>
    <w:lvl w:ilvl="0" w:tplc="A664BD1A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35FEB11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EAA12C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266C96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82A72B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0A0B7A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A4863C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200505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C74DBB4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2573693"/>
    <w:multiLevelType w:val="hybridMultilevel"/>
    <w:tmpl w:val="B0A2D7F4"/>
    <w:lvl w:ilvl="0" w:tplc="3230D120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4408385E"/>
    <w:multiLevelType w:val="hybridMultilevel"/>
    <w:tmpl w:val="674419EA"/>
    <w:lvl w:ilvl="0" w:tplc="6F904C7A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</w:rPr>
    </w:lvl>
    <w:lvl w:ilvl="1" w:tplc="336ADB6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23C74C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EEE4F5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FB21CF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8A8F5C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B7684E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2849A5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5D6E1D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4F93B6D"/>
    <w:multiLevelType w:val="hybridMultilevel"/>
    <w:tmpl w:val="05A041D6"/>
    <w:lvl w:ilvl="0" w:tplc="27F074D8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0C00D32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4B4AE1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96AA50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FF4D808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EF4548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C4CCEC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186D86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6B270C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A457190"/>
    <w:multiLevelType w:val="hybridMultilevel"/>
    <w:tmpl w:val="E3DE36CA"/>
    <w:lvl w:ilvl="0" w:tplc="4A32DB0E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</w:rPr>
    </w:lvl>
    <w:lvl w:ilvl="1" w:tplc="29B8DFC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6C06B8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5CEFBC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3B4E3C8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332CB8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C2E01D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99C876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65E5E14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BB76AB1"/>
    <w:multiLevelType w:val="hybridMultilevel"/>
    <w:tmpl w:val="8C0C35DC"/>
    <w:lvl w:ilvl="0" w:tplc="927C46B8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</w:rPr>
    </w:lvl>
    <w:lvl w:ilvl="1" w:tplc="9802F52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E8EDA1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A1E3D5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C4EA90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F6CD24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942759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882C5C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628098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14C04C0"/>
    <w:multiLevelType w:val="hybridMultilevel"/>
    <w:tmpl w:val="5960369A"/>
    <w:lvl w:ilvl="0" w:tplc="6BA4D786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BDB693D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27AA80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670F77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22A17D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5A4734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204BAA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F22A8B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84B04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1E0503D"/>
    <w:multiLevelType w:val="hybridMultilevel"/>
    <w:tmpl w:val="EA66D67E"/>
    <w:lvl w:ilvl="0" w:tplc="1A0ECD40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</w:rPr>
    </w:lvl>
    <w:lvl w:ilvl="1" w:tplc="8612E2C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692F2C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2DA389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A3E3B4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BE83A2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7CC97B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D921C0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A90D71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27E708B"/>
    <w:multiLevelType w:val="hybridMultilevel"/>
    <w:tmpl w:val="874296F4"/>
    <w:lvl w:ilvl="0" w:tplc="A7249614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1586F75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6A4ABF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DA0ADB6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7A06D5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494613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34CF05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634081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F4AD29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73B2C35"/>
    <w:multiLevelType w:val="hybridMultilevel"/>
    <w:tmpl w:val="3C76E49C"/>
    <w:lvl w:ilvl="0" w:tplc="BC6C3386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</w:rPr>
    </w:lvl>
    <w:lvl w:ilvl="1" w:tplc="061CDF2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EC603D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998919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E68958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98CB56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EBA866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F0C7D1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57EC46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D512EF7"/>
    <w:multiLevelType w:val="hybridMultilevel"/>
    <w:tmpl w:val="FCFE6414"/>
    <w:lvl w:ilvl="0" w:tplc="ED905A0E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2BB073B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62C617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312670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1B858A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20AD71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CE6C97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3C041C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728991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F423E41"/>
    <w:multiLevelType w:val="hybridMultilevel"/>
    <w:tmpl w:val="07828328"/>
    <w:lvl w:ilvl="0" w:tplc="273A4FD6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</w:rPr>
    </w:lvl>
    <w:lvl w:ilvl="1" w:tplc="4064A3B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BBC0C8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F98F74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7BA7FE8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B62BF7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932DAE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F12912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98362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32E3A0C"/>
    <w:multiLevelType w:val="hybridMultilevel"/>
    <w:tmpl w:val="1CC88300"/>
    <w:lvl w:ilvl="0" w:tplc="FDF09F66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</w:rPr>
    </w:lvl>
    <w:lvl w:ilvl="1" w:tplc="A852BF4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F00B82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CEA4FB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39A10A8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1C89EB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64654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8A0086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65CAC4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6910CDA"/>
    <w:multiLevelType w:val="hybridMultilevel"/>
    <w:tmpl w:val="7CD688E6"/>
    <w:lvl w:ilvl="0" w:tplc="78B4EFCE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</w:rPr>
    </w:lvl>
    <w:lvl w:ilvl="1" w:tplc="3784375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8B033E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B42DE8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E74762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5D496B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0D8EC8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00ACD3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604080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97D2310"/>
    <w:multiLevelType w:val="hybridMultilevel"/>
    <w:tmpl w:val="A874E8D2"/>
    <w:lvl w:ilvl="0" w:tplc="8862B3E6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</w:rPr>
    </w:lvl>
    <w:lvl w:ilvl="1" w:tplc="EF4AAA0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4923A0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78241F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7E04DD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5E232A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9C0BF2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B46106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454818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A417F13"/>
    <w:multiLevelType w:val="hybridMultilevel"/>
    <w:tmpl w:val="BC405F0A"/>
    <w:lvl w:ilvl="0" w:tplc="61D0F004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68FE310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6A45D1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1564BE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E52FC0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B40AA7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E08F4C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05E5EE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01466D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CE017D6"/>
    <w:multiLevelType w:val="hybridMultilevel"/>
    <w:tmpl w:val="6554A636"/>
    <w:lvl w:ilvl="0" w:tplc="CDA85652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</w:rPr>
    </w:lvl>
    <w:lvl w:ilvl="1" w:tplc="FB6AD0B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AE29C2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78A9F7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2E8B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C089AC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B9A3D2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3FA7D0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63E9E3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53F4506"/>
    <w:multiLevelType w:val="hybridMultilevel"/>
    <w:tmpl w:val="6402FAB0"/>
    <w:lvl w:ilvl="0" w:tplc="F2E83496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A72AA93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B6A4D8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7BC846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38988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980578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07A213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23400E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290AD8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6FE3772"/>
    <w:multiLevelType w:val="hybridMultilevel"/>
    <w:tmpl w:val="9D6007BC"/>
    <w:lvl w:ilvl="0" w:tplc="026A19A6">
      <w:start w:val="1"/>
      <w:numFmt w:val="bullet"/>
      <w:suff w:val="space"/>
      <w:lvlText w:val=""/>
      <w:lvlJc w:val="left"/>
      <w:pPr>
        <w:ind w:left="0" w:firstLine="0"/>
      </w:pPr>
      <w:rPr>
        <w:rFonts w:ascii="Wingdings" w:hAnsi="Wingdings" w:hint="default"/>
      </w:rPr>
    </w:lvl>
    <w:lvl w:ilvl="1" w:tplc="7ED2B85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8429DD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EDAA76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14CDAD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4E8618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FB0BB8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4E6868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A522E3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8D300D1"/>
    <w:multiLevelType w:val="hybridMultilevel"/>
    <w:tmpl w:val="ECC274A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5" w15:restartNumberingAfterBreak="0">
    <w:nsid w:val="7F7D3667"/>
    <w:multiLevelType w:val="hybridMultilevel"/>
    <w:tmpl w:val="A5A09A6A"/>
    <w:lvl w:ilvl="0" w:tplc="71FAE20E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BAF6EF2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4DC34D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4E8FFE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FF47C8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A905BB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526964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6F081F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5C4139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1"/>
  </w:num>
  <w:num w:numId="3">
    <w:abstractNumId w:val="1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3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"/>
  </w:num>
  <w:num w:numId="34">
    <w:abstractNumId w:val="20"/>
  </w:num>
  <w:num w:numId="35">
    <w:abstractNumId w:val="34"/>
  </w:num>
  <w:num w:numId="36">
    <w:abstractNumId w:val="11"/>
  </w:num>
  <w:num w:numId="37">
    <w:abstractNumId w:val="16"/>
  </w:num>
  <w:num w:numId="3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C8D"/>
    <w:rsid w:val="00035F87"/>
    <w:rsid w:val="000E7665"/>
    <w:rsid w:val="000F3ABD"/>
    <w:rsid w:val="00115C8D"/>
    <w:rsid w:val="002001E3"/>
    <w:rsid w:val="00207C68"/>
    <w:rsid w:val="00207F52"/>
    <w:rsid w:val="00251422"/>
    <w:rsid w:val="00274E34"/>
    <w:rsid w:val="002B35B3"/>
    <w:rsid w:val="002D6077"/>
    <w:rsid w:val="002E6B6D"/>
    <w:rsid w:val="002F118A"/>
    <w:rsid w:val="00385AB4"/>
    <w:rsid w:val="004F7C4A"/>
    <w:rsid w:val="00517862"/>
    <w:rsid w:val="0052501C"/>
    <w:rsid w:val="006251E3"/>
    <w:rsid w:val="006F5A94"/>
    <w:rsid w:val="006F6513"/>
    <w:rsid w:val="00732FFE"/>
    <w:rsid w:val="007C1FF5"/>
    <w:rsid w:val="007C742D"/>
    <w:rsid w:val="008A7B38"/>
    <w:rsid w:val="008D1D9C"/>
    <w:rsid w:val="0090750C"/>
    <w:rsid w:val="00931040"/>
    <w:rsid w:val="009F65F2"/>
    <w:rsid w:val="00A0347C"/>
    <w:rsid w:val="00A234D1"/>
    <w:rsid w:val="00A83030"/>
    <w:rsid w:val="00AA1252"/>
    <w:rsid w:val="00AC653D"/>
    <w:rsid w:val="00B22C50"/>
    <w:rsid w:val="00B26982"/>
    <w:rsid w:val="00B874A0"/>
    <w:rsid w:val="00B96F3A"/>
    <w:rsid w:val="00C749DC"/>
    <w:rsid w:val="00CB3ED7"/>
    <w:rsid w:val="00D051D6"/>
    <w:rsid w:val="00D56D60"/>
    <w:rsid w:val="00D616D7"/>
    <w:rsid w:val="00D83D81"/>
    <w:rsid w:val="00DB5FBF"/>
    <w:rsid w:val="00DC6D91"/>
    <w:rsid w:val="00E3390D"/>
    <w:rsid w:val="00E80D03"/>
    <w:rsid w:val="00E85146"/>
    <w:rsid w:val="00EB45B9"/>
    <w:rsid w:val="00EE467B"/>
    <w:rsid w:val="00EF2517"/>
    <w:rsid w:val="00F0712B"/>
    <w:rsid w:val="00F24CC6"/>
    <w:rsid w:val="00F968B8"/>
    <w:rsid w:val="00FA3E89"/>
    <w:rsid w:val="00FB6C57"/>
    <w:rsid w:val="00FF34FC"/>
    <w:rsid w:val="00FF6D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814AF45-DDC3-4769-A312-7C43C0820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5C8D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15C8D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2D607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D6077"/>
    <w:rPr>
      <w:kern w:val="0"/>
      <w:sz w:val="22"/>
    </w:rPr>
  </w:style>
  <w:style w:type="paragraph" w:styleId="a5">
    <w:name w:val="footer"/>
    <w:basedOn w:val="a"/>
    <w:link w:val="Char0"/>
    <w:uiPriority w:val="99"/>
    <w:unhideWhenUsed/>
    <w:rsid w:val="002D607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D6077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79E67C-7A41-4B06-B3A5-D2E60AC4BF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6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2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rester</dc:creator>
  <cp:lastModifiedBy>User</cp:lastModifiedBy>
  <cp:revision>3</cp:revision>
  <dcterms:created xsi:type="dcterms:W3CDTF">2018-05-11T01:17:00Z</dcterms:created>
  <dcterms:modified xsi:type="dcterms:W3CDTF">2018-12-01T10:37:00Z</dcterms:modified>
</cp:coreProperties>
</file>